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612" w:rsidRDefault="00DB4E14" w:rsidP="00906109">
      <w:pPr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 xml:space="preserve">S2 </w:t>
      </w:r>
      <w:r w:rsidR="00503612" w:rsidRPr="00906109">
        <w:rPr>
          <w:rFonts w:ascii="Arial" w:hAnsi="Arial" w:cs="Arial"/>
          <w:b/>
          <w:sz w:val="24"/>
          <w:szCs w:val="20"/>
          <w:lang w:val="en-US"/>
        </w:rPr>
        <w:t>Table - inclusion- and exclusion criteria for each trial included</w:t>
      </w:r>
    </w:p>
    <w:p w:rsidR="00DB4E14" w:rsidRPr="00906109" w:rsidRDefault="00DB4E14" w:rsidP="00906109">
      <w:pPr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Exclusion criteria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AF-CHF (2008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LVEF = ≤35%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History of congestive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History of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Eligibility for long-term therapy in either of the study groups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ersistent atrial fibrillation (&gt;12 months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Reversible cause of atrial fibrillation or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Decompensated heart failure within 48 hours before randomis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Use of antiarrhythmic drugs for other arrhythmia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B4E1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nd</w:t>
            </w: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 xml:space="preserve"> or 3</w:t>
            </w:r>
            <w:r w:rsidRPr="00DB4E1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d</w:t>
            </w: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 xml:space="preserve"> degree AV-block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History of long-QT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revious AV-node ab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Anticipated cardiac transplantation within 6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Renal failure (requiring dialysis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Lack of birth-control in women of child-bearing potential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Estimated life expectancy of less than 12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Less than 18 years of age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AFFIRM (2002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was documented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≥ 65 years or other risk factors for stroke or death (i.e., systemic hypertension, diabetes mellitus, congestive heart failure, transient ischemic attack, prior stroke, left atrium &gt;50 mm by echocardiogram, left ventricular fractional shortening &lt;25% by echocardiogram, or LVEF &lt; 40%), where atrial fibrillation was likely to be recurr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was likely to cause illness or death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ong-term treatment for atrial fibrillation,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nticoagulant therapy was not contraindicated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ligible to undergo trials of at least two drugs in both treatment strategie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reatment with either strategy could be initiated immediately after randomization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alvular heart diseas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ertain prior valve surgery or valvuloplast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ypertrophic obstructive cardiomyopath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versible cause of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Onset of qualifying atrial fibrillation within 7 days of CABG or myocardial infarc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YHA class IV (when optimally treated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eart transplant waiting lis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Other requirements for antiarrhythmic therap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genital long QT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one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WPW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mplanted automatic cardioverter-defibrillato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ior maze or corridor proced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ior AV-node ablation or modific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ior inability to cardiover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miodarone use, totaling more than 6 grams within the last 6 week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xpected survival of 2 years or les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 to warfari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nal failure (requiring dialysis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Women of childbearing potential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articipation in another clinical trial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DB4E14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Brignole et al. (1997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&gt; 50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ntolerable, recurrent paroxysmal atrial fibrillation of three or more episodes in the previous six months not controlled with three or more antiarrhythmic drug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pisodes that caused severe symptoms (e.g., palpitations, dyspnea, easy fatigue, and chest discomfort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Duration of tachyarrhythmia episodes &gt; 12 months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ymptomatic bradycardia  (bradycardia-tachycardia form of sick sinus syndrome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eed for a pacemaker implant for reasons other than tachyarrhythmia control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clinical diseases during the previous 6 months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CAFÉ-II (2009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Age ≥ 18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ersistent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Chronic symptomatic heart failure (NYHA &gt; class II)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Evidence of systolic dysfunction of echo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B4E14">
              <w:rPr>
                <w:rFonts w:ascii="Arial" w:hAnsi="Arial" w:cs="Arial"/>
                <w:sz w:val="20"/>
                <w:szCs w:val="20"/>
              </w:rPr>
              <w:t>Contradicted for oral anticoagulants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CAMTAF (2014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Age ≥ 18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ersistent atrial fibrillation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Symptomatic heart failure (NYHA II-IV)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LVEF &lt; 50%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Adequate ventricular rate control (&lt;80 bpm at rest and &lt;110 bpm on moderate exertion)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versible cause of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vious left atrial ab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nt contraindication to catheter ab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roxysmal AF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ymptoms that were clearly attributable to AF rather than HF (i.e., palpitations or dizziness) that might arguably mandate a rhythm control strateg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ny event during the past 6 months that might continue to effect on LV function (including implantation of a pacemaker or cardiac resynchronization therapy device, cardiac surgery, myocardial infarction, or coronary revascularization), or a realistic expectation of these occurring within the next year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CRRAFT (2004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Chronic rheumatic AF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F of less than three month’s dur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trial size &gt; 6.0 c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Valvular heart disease with hemodynamic compromise necessitating surger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Valvular surgery or ballon valvotomy past two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gnanc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 to amiodarone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Fengsrud et al. (2016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&gt; 50 years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ymptomatic long-standing persistent atrial fibrillation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trial thrombus form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ntolerance to warfari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FEV &lt; 1.5 L/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nteroposterior diameter &gt; 60 m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BMI &gt; 35 kg/m</w:t>
            </w:r>
            <w:r w:rsidRPr="00DB4E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vious thoracic surgery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Gillinov et al. (2016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Hemodynamically stable adult participant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Underwent heart surgery for CABG and/or valve re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ir or replacement (excluding mechanical valves), including re-operation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cent-onset postoperative atrial fibrillation persisting more than 60 minutes or recurrent episodes of atrial fibrillation during the index hospitalisation (&lt;7 days after surgery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o previous history of atrial fibrillation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AD insertion or heart transplant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Maze proced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AV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or planned mechanical valve replacem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rrection of complex congenital cardiac defect (excluding bicuspid aortic valve, atrial septal defect or PFO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ablation for AF (including AFL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s to amiodaron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s to warfari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ceived amiodarone within 6 weeks of index surger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eed for long-term anticoagu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current participation in an interventional trial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HOT CAFÉ (2004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= 50 to 75 years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present for at least 7 days, but not for more than 2 years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First clinically overt persistent episode of atrial fibrillation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Documented inefficiency, intolerance to, or contraindications for treatment with antiarrhythmic drug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sence of arrhythmia associated with an acute reversible condi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hyroid dysfunc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gnancy or lact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myocardial infarction within 3 months preceding enrolment into the stud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myocarditi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ardiac surgery during the previous 30 day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evere cardiac disability (i.e., New York Heart Association [NYHA] functional class IV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evere systemic hypertension not responding to treatment (diastolic pressure, 115 mm Hg); hypotension (systolic pressure, 90 mm Hg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transient ischemic attack (with significantly marked vascular pathology requiring surgical intervention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hemorrhagic strok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schemic stroke during the 3 months preceding entrance into the trial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ny mitral stenosis or other valvular disease suitable for surgical treatm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-R intervals exceeding 3 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Ventricular response to AF of 90 beats/min (unrelated to drugs used to reduce ventricular rate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undle branch block or QT-segment prolongation (i.e., corrected QT interval of 480 ms or uncorrected QT interval of 500 ms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lcoholis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s to anticoagulation therap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iver, kidney, or CNS damag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dvanced chronic lung disease, malignancy, or any noncardiac illness associated with a life expectancy of 1 yea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rticipation in another stud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menopausal women who were still capable of procreation and had not undergone tubal ligation or hysterectomy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Hu et al. (2005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after successful percutaneous mitral balloon valvotom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Duration of atrial fibrillation equal or less than 12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trial size ≤ 45 mm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ceived an antiarrhythmic drug within five half-lives of the time of random assignment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J-RHYTHM (2009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roxysmal atrial fibrillation (atrial fibrillation expected to convert spontaneously to sinus rhythm within 48h of onset)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nitial AF episode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 for anticoagu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F occurring during the acute phase of myocardial infarction or cardiac surgery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Jones et al. (2013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= 18-80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ymptomatic heart failure (NYHA II-IV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≤ 35%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ersistent atrial fibrillation (more than 7 days)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ardiovascular implantable electronic device insertion or cerebrovascular event within 6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ronary revascularization or atrioventricular nodal ablation within 3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versible causes of AF or HF including thyroid dysfunction, alcohol, primary valvular disease, or recent major surger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ior heart transplant or on urgent transplant waiting lis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gnanc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tive malignanc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evere renal impairm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ingle chamber pacemaker and atrioventricular block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s to general anesthesia or oral anticoagulation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Lee et al. (2000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≥ 18 years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o history of paroxysmal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With atrial fibrillation after heart surgery lasting for at least 1 hour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ceived antiarrhythmic therapy within 5 half-lives of the time of random assignm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eta blockers withdrawn after surger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ardiogenic shock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reatinine level of &gt;200 mikrog/mmol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SAT or ALAT concentrations 4 times the upper limit of normal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duction disturbances before randomiz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 to anticoagulation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MacDonald et al. (2011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= 18-80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dvanced heart failure (NYHA II-IV) despite optimal heart failure treatment for at least 3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&lt; 35%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ersistent atrial fibrillation, and no contraindication to cardiovascular MRI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roxysmal AF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QRS duration &gt;150 ms (or QRS 120-150 with evidence of mechanical cardiac dyssynchrony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 to oral anticoagulant drug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imary valvular disease or acute myocarditis as the cause of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ronary revascularisation within the preceding 6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gnanc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xpected cardiac transplantation within 6 months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Marshall et al. (1999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lectrocardiographically documented PAF diagnosed at least 6 months previousl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F was defined electrocardiographically as an absence of P waves, the presence of a fibrillating baseline, and an irregular ventricular rhyth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ymptoms occurring at least monthly or intolerable drug side effect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 xml:space="preserve">At least 2 different attempts at drug therapy (single drugs or drug 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mbinations) to maintain sinus rhythm or control ventricular rate during AF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ronary/valve disease requiring interven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Ventricular tachycardia documented on ECG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vious major thromboembolic ev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existing medical condition limiting longevity to &lt;1 year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PABA-CHF (2008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ymptomatic, drug-resistant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≤ 40% or less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ew York Heart Association class II or III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Medication regimen of beta-blockers and angiotensin-converting-enzyme inhibitors and, in patients with NYHA class III heart failure, spironolacton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ble to complete a 6-minute walk test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versible causes of atrial fibrillation and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ostoperative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vious maze or maze-like surger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vious left atrial ab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life expectancy of 2 years or les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high probability of undergoing cardiac transplantation within the next 12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contraindication to antiarrhythmic or anticoagulation medication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evere pulmonary diseas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documented intraatrial thrombus, tumor, or other abnormality that precludes catheter placemen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ardiac surgery, myocardial infarction, or percutaneous coronary intervention within the previous 3 months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PAF 2 (2002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verely symptomatic paroxysmal atrial fibril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achyarrhythmic episodes causing severe symptoms, including palpitations, dyspnoea, easy fatigue, and chest discomfor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Failure of three or more antiarrythmic drugs (including amiodarone) to maintain stable sinus rhythm or to control symptom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 xml:space="preserve">Three or more episodes of paroxysmal tachyarrhythmia during the previous 12 months (an episode of paroxysmal tachyarrhythmia was 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fined as lasting more than 1 hour duration of tachyarrhythmic episodes &gt;1 yea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&gt;50 years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vious implantation of a pacemaker for other reason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he need for a pacemaker implant for symptomatic bradycardia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ntolerance to antiarrhythmic drug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clinical diseases during the previous 6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ssociated severe general infection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Geographical impossibility to follow-up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PIAF (2000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= 18-75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ymptomatic persistent atrial fibrillation of between 7 days and 360 days duration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gestive heart failure, New York Heart Association (NYHA) class IV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Unstable angina pectori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myocardial infarction within 30 day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with an average rate of fewer than 50 beats per minute (BPM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Known sick-sinus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in the setting of Wolff-Parkinson-White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ronary artery bypass graft surgery or valve replacement within the past 3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chocardiographic documentation of intracardiac thrombus form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entral or peripheral embolisation within the past 3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ypertrophic cardiomyopath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miodarone therapy within the past 6 month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thyroid dysfunc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cemaker therap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traindications for systemic anticoagulation therap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gnancy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PIPAF (2003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emodynamically stable patients with recent-onset atrial fibrillation (3-72 hours duration) after surgery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hronic AF prior to surger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receiving IV pressor agents or patients located in the intensive care unit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systolic blood pressure &lt; 100mmHg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requiring immediate transthoracic direct current cardioversion to sinus 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hythm because of clinical instabilit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F with a ventricular response of &lt;60 beats per minute without rate controlling medications and without a functioning pacemaker (either permanent or temporary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an underlying bundle branch block, history of second or third degree AV-block or known tachycardia/bradycardia syndrome without a functioning pacemake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current illness including untreated overt congestive heart failure, pneumonia, hyperthyroidism, hepatitis (enzymes elevated more than twice normal value), post-operative angina, and clinical evidence of digitalis toxicity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vidence of myocardial infarction within 7 days of randomiz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untreated hypokalemia (K&lt;4.0 mEq/l) or hypomagnesemia (Mg&lt;1.3 mEq/l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previous exposure to propafenone or ibutilide or contraindication to beta blocke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cent (within 5 half-lives) exposure to a type I or III anti-arrhythmic drug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corrected QT interval (Bazett’s correction) of greater than 440ms measured on the baseline surface ECG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history of Torsades de Pointe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history of embolism without adequate anticoagu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Failure of the patient or the attending physician to consent to the procedure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RACE (2002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rsistent atrial fibrillation or flutter after a previous electrical cardioversion in whom oral anticoagulation was not contraindicated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rrhythmia lasting longer than one yea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NYHA IV heart failur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urrent or previous treatment with amiodaron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pacemake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in whom rate control was strictly indicated (at the discretion of the treating physician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in whom electrical cardioversion therapy was strictly indicated (also at the discretion of the treating physician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ho had undergone more than one previous ECV during the last two years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AF or AFL in the setting of acute disease (e.g. acute myocardial infarction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sick sinus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untreated severe mitral or aortic valve diseas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clinical hyperthyroidism (inclusion was permitted after three months of euthyroidism)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atients with severe systemic disease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Rafla et al. (2013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ersistent AF of more than one week and less than one year dur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= &lt;50%.</w:t>
            </w: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vious thromboembolis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trial (LA) or LA appendage thrombi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A &gt; 60 mm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Intractable heart failure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9061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STAF (2003)</w:t>
            </w:r>
          </w:p>
        </w:tc>
        <w:tc>
          <w:tcPr>
            <w:tcW w:w="3209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&gt; 18 years old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ersistent atrial fibrillation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fibrillation for more than 4 weeks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trial size &gt;45m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ngestive heart failure, New York Heart Association (NYHA) functional class II or greater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&lt; 45%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 or more prior cardioversion with arrhythmia recurrence.</w:t>
            </w:r>
          </w:p>
          <w:p w:rsidR="00503612" w:rsidRPr="00DB4E14" w:rsidRDefault="00503612" w:rsidP="009061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ermanent AF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 history of paroxysmal AF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eft atrial size 70 mm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&lt; 20%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WPW syndrome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istory of AV-node ablation or modific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bsolute contraindications against oral anticoagul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imarily success-less cardioversion within 4 weeks before randomization.</w:t>
            </w:r>
          </w:p>
          <w:p w:rsidR="00503612" w:rsidRPr="00DB4E14" w:rsidRDefault="00503612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regnancy, malignancy, or other concomitant disease that would most likely limit the patient’s life expectancy to 3 years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7E1A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Vijayvergiya et al. (2009)</w:t>
            </w:r>
          </w:p>
        </w:tc>
        <w:tc>
          <w:tcPr>
            <w:tcW w:w="3209" w:type="dxa"/>
          </w:tcPr>
          <w:p w:rsidR="00503612" w:rsidRPr="00DB4E14" w:rsidRDefault="00503612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ave had a percutaneous transluminal mitral commissurotomy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hronic atrial fibrillation</w:t>
            </w:r>
          </w:p>
        </w:tc>
        <w:tc>
          <w:tcPr>
            <w:tcW w:w="3210" w:type="dxa"/>
          </w:tcPr>
          <w:p w:rsidR="00503612" w:rsidRPr="00DB4E14" w:rsidRDefault="00503612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 xml:space="preserve">Not stated. 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7E1A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Yildiz et al. (2008)</w:t>
            </w:r>
          </w:p>
        </w:tc>
        <w:tc>
          <w:tcPr>
            <w:tcW w:w="3209" w:type="dxa"/>
          </w:tcPr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ge &gt; 18 year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ypertension (&gt;140/90, or current use of antihypertensive drugs)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ersistent atrial fibrillation of more than 48 hours.</w:t>
            </w:r>
          </w:p>
          <w:p w:rsidR="00503612" w:rsidRPr="00DB4E14" w:rsidRDefault="00503612" w:rsidP="007E1AE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Valvular heart disease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ronary artery diseas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eart failur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hyroid diseas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nal failur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ick sinus syndrom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ulmonary embolism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pericarditi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Diabetes mellitus,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hronic obstructive lung disease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ypertrophic obstructive cardiomyopathy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thrombus.</w:t>
            </w:r>
          </w:p>
        </w:tc>
      </w:tr>
      <w:tr w:rsidR="00503612" w:rsidRPr="00DB4E14" w:rsidTr="00995376">
        <w:tc>
          <w:tcPr>
            <w:tcW w:w="3209" w:type="dxa"/>
          </w:tcPr>
          <w:p w:rsidR="00503612" w:rsidRPr="00DB4E14" w:rsidRDefault="00503612" w:rsidP="007E1A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4E14">
              <w:rPr>
                <w:rFonts w:ascii="Arial" w:hAnsi="Arial" w:cs="Arial"/>
                <w:b/>
                <w:sz w:val="20"/>
                <w:szCs w:val="20"/>
                <w:lang w:val="en-GB"/>
              </w:rPr>
              <w:t>Ôkcun et al. (2004)</w:t>
            </w:r>
          </w:p>
        </w:tc>
        <w:tc>
          <w:tcPr>
            <w:tcW w:w="3209" w:type="dxa"/>
          </w:tcPr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GB"/>
              </w:rPr>
              <w:t>Age &gt; 18 year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ersistent atrial fibrillation lasting more than 48 hour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LVEF &lt; 50%.</w:t>
            </w:r>
          </w:p>
          <w:p w:rsidR="00503612" w:rsidRPr="00DB4E14" w:rsidRDefault="00503612" w:rsidP="007E1AE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Valvular heart disease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Coronary artery diseas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Thyroid diseas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Renal failur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Sick sinus syndrome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Pulmonary embolism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cute pericarditis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Hypertrophic obstructive cardiomyopathy.</w:t>
            </w:r>
          </w:p>
          <w:p w:rsidR="00503612" w:rsidRPr="00DB4E14" w:rsidRDefault="00503612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E14">
              <w:rPr>
                <w:rFonts w:ascii="Arial" w:hAnsi="Arial" w:cs="Arial"/>
                <w:sz w:val="20"/>
                <w:szCs w:val="20"/>
                <w:lang w:val="en-US"/>
              </w:rPr>
              <w:t>Atrial thrombus.</w:t>
            </w:r>
          </w:p>
        </w:tc>
      </w:tr>
    </w:tbl>
    <w:p w:rsidR="00503612" w:rsidRDefault="00503612" w:rsidP="00DB4E14">
      <w:pPr>
        <w:spacing w:after="0"/>
        <w:jc w:val="center"/>
        <w:rPr>
          <w:lang w:val="en-US"/>
        </w:rPr>
      </w:pPr>
      <w:bookmarkStart w:id="0" w:name="_GoBack"/>
      <w:bookmarkEnd w:id="0"/>
    </w:p>
    <w:sectPr w:rsidR="005036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7034"/>
    <w:multiLevelType w:val="hybridMultilevel"/>
    <w:tmpl w:val="96721F5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C379A"/>
    <w:multiLevelType w:val="hybridMultilevel"/>
    <w:tmpl w:val="AB80C07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143C1"/>
    <w:multiLevelType w:val="hybridMultilevel"/>
    <w:tmpl w:val="6D0CCC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F65AC"/>
    <w:multiLevelType w:val="hybridMultilevel"/>
    <w:tmpl w:val="DC3C75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12CD7"/>
    <w:multiLevelType w:val="hybridMultilevel"/>
    <w:tmpl w:val="93F22DC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47A73"/>
    <w:multiLevelType w:val="hybridMultilevel"/>
    <w:tmpl w:val="1BF288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61A4F"/>
    <w:multiLevelType w:val="hybridMultilevel"/>
    <w:tmpl w:val="6F8484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205F67"/>
    <w:multiLevelType w:val="hybridMultilevel"/>
    <w:tmpl w:val="E83610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71701"/>
    <w:multiLevelType w:val="hybridMultilevel"/>
    <w:tmpl w:val="972E51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6808E7"/>
    <w:multiLevelType w:val="hybridMultilevel"/>
    <w:tmpl w:val="0D5272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07EFD"/>
    <w:multiLevelType w:val="hybridMultilevel"/>
    <w:tmpl w:val="D84EBF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872952"/>
    <w:multiLevelType w:val="hybridMultilevel"/>
    <w:tmpl w:val="8AF0A3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BB7E01"/>
    <w:multiLevelType w:val="hybridMultilevel"/>
    <w:tmpl w:val="B164E5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DB120A"/>
    <w:multiLevelType w:val="hybridMultilevel"/>
    <w:tmpl w:val="C4928B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9B09A3"/>
    <w:multiLevelType w:val="hybridMultilevel"/>
    <w:tmpl w:val="7F64AB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3454F6"/>
    <w:multiLevelType w:val="hybridMultilevel"/>
    <w:tmpl w:val="B2EEE2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682062"/>
    <w:multiLevelType w:val="hybridMultilevel"/>
    <w:tmpl w:val="B2A4DD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051E44"/>
    <w:multiLevelType w:val="hybridMultilevel"/>
    <w:tmpl w:val="A3E4D5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F5D19"/>
    <w:multiLevelType w:val="hybridMultilevel"/>
    <w:tmpl w:val="09C8C1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5F0C8F"/>
    <w:multiLevelType w:val="hybridMultilevel"/>
    <w:tmpl w:val="A888EF4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5C675C"/>
    <w:multiLevelType w:val="hybridMultilevel"/>
    <w:tmpl w:val="EAC299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931985"/>
    <w:multiLevelType w:val="hybridMultilevel"/>
    <w:tmpl w:val="96AAA5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8B403E"/>
    <w:multiLevelType w:val="hybridMultilevel"/>
    <w:tmpl w:val="A5AA1B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0435E5"/>
    <w:multiLevelType w:val="hybridMultilevel"/>
    <w:tmpl w:val="542A5F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20415B"/>
    <w:multiLevelType w:val="hybridMultilevel"/>
    <w:tmpl w:val="992E016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6"/>
  </w:num>
  <w:num w:numId="4">
    <w:abstractNumId w:val="14"/>
  </w:num>
  <w:num w:numId="5">
    <w:abstractNumId w:val="13"/>
  </w:num>
  <w:num w:numId="6">
    <w:abstractNumId w:val="20"/>
  </w:num>
  <w:num w:numId="7">
    <w:abstractNumId w:val="21"/>
  </w:num>
  <w:num w:numId="8">
    <w:abstractNumId w:val="17"/>
  </w:num>
  <w:num w:numId="9">
    <w:abstractNumId w:val="11"/>
  </w:num>
  <w:num w:numId="10">
    <w:abstractNumId w:val="0"/>
  </w:num>
  <w:num w:numId="11">
    <w:abstractNumId w:val="12"/>
  </w:num>
  <w:num w:numId="12">
    <w:abstractNumId w:val="22"/>
  </w:num>
  <w:num w:numId="13">
    <w:abstractNumId w:val="19"/>
  </w:num>
  <w:num w:numId="14">
    <w:abstractNumId w:val="10"/>
  </w:num>
  <w:num w:numId="15">
    <w:abstractNumId w:val="23"/>
  </w:num>
  <w:num w:numId="16">
    <w:abstractNumId w:val="5"/>
  </w:num>
  <w:num w:numId="17">
    <w:abstractNumId w:val="15"/>
  </w:num>
  <w:num w:numId="18">
    <w:abstractNumId w:val="18"/>
  </w:num>
  <w:num w:numId="19">
    <w:abstractNumId w:val="8"/>
  </w:num>
  <w:num w:numId="20">
    <w:abstractNumId w:val="24"/>
  </w:num>
  <w:num w:numId="21">
    <w:abstractNumId w:val="3"/>
  </w:num>
  <w:num w:numId="22">
    <w:abstractNumId w:val="2"/>
  </w:num>
  <w:num w:numId="23">
    <w:abstractNumId w:val="9"/>
  </w:num>
  <w:num w:numId="24">
    <w:abstractNumId w:val="6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3612"/>
    <w:rsid w:val="00052648"/>
    <w:rsid w:val="00212283"/>
    <w:rsid w:val="002D3A3B"/>
    <w:rsid w:val="00503612"/>
    <w:rsid w:val="0056511F"/>
    <w:rsid w:val="00B82D67"/>
    <w:rsid w:val="00B93998"/>
    <w:rsid w:val="00DB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6695C"/>
  <w15:chartTrackingRefBased/>
  <w15:docId w15:val="{377FBF20-D101-4051-956A-0B0E8F24D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0361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0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36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5036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03612"/>
  </w:style>
  <w:style w:type="paragraph" w:styleId="Sidefod">
    <w:name w:val="footer"/>
    <w:basedOn w:val="Normal"/>
    <w:link w:val="SidefodTegn"/>
    <w:uiPriority w:val="99"/>
    <w:unhideWhenUsed/>
    <w:rsid w:val="005036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3612"/>
  </w:style>
  <w:style w:type="paragraph" w:customStyle="1" w:styleId="EndNoteBibliographyTitle">
    <w:name w:val="EndNote Bibliography Title"/>
    <w:basedOn w:val="Normal"/>
    <w:link w:val="EndNoteBibliographyTitleChar"/>
    <w:rsid w:val="005036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5036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612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5036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357</Words>
  <Characters>1438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Sethi</dc:creator>
  <cp:keywords/>
  <dc:description/>
  <cp:lastModifiedBy>Naqash Javaid Sethi</cp:lastModifiedBy>
  <cp:revision>2</cp:revision>
  <dcterms:created xsi:type="dcterms:W3CDTF">2017-03-28T20:07:00Z</dcterms:created>
  <dcterms:modified xsi:type="dcterms:W3CDTF">2017-05-22T09:32:00Z</dcterms:modified>
</cp:coreProperties>
</file>